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0FC5C" w14:textId="77777777" w:rsidR="002511B9" w:rsidRDefault="002511B9" w:rsidP="002511B9">
      <w:pPr>
        <w:pStyle w:val="Paragraph"/>
        <w:ind w:firstLine="0"/>
        <w:jc w:val="both"/>
      </w:pPr>
    </w:p>
    <w:tbl>
      <w:tblPr>
        <w:tblW w:w="73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00"/>
        <w:gridCol w:w="2340"/>
        <w:gridCol w:w="2340"/>
      </w:tblGrid>
      <w:tr w:rsidR="002511B9" w:rsidRPr="00E0421E" w14:paraId="11E72AC3" w14:textId="77777777" w:rsidTr="003F52DD">
        <w:trPr>
          <w:trHeight w:val="313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E5EEB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rPr>
                <w:b/>
                <w:bCs/>
              </w:rPr>
              <w:t>Comple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C1CD6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rPr>
                <w:b/>
                <w:bCs/>
              </w:rPr>
              <w:t>Interactio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B11D0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rPr>
                <w:b/>
                <w:bCs/>
              </w:rPr>
              <w:t>Distance (Å)</w:t>
            </w:r>
          </w:p>
        </w:tc>
      </w:tr>
      <w:tr w:rsidR="002511B9" w:rsidRPr="00E0421E" w14:paraId="37F303CB" w14:textId="77777777" w:rsidTr="003F52DD">
        <w:trPr>
          <w:trHeight w:val="235"/>
        </w:trPr>
        <w:tc>
          <w:tcPr>
            <w:tcW w:w="27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03847" w14:textId="77777777" w:rsidR="002511B9" w:rsidRDefault="002511B9" w:rsidP="003F52DD">
            <w:pPr>
              <w:pStyle w:val="Paragraph"/>
              <w:ind w:firstLine="0"/>
            </w:pPr>
            <w:r w:rsidRPr="00E0421E">
              <w:t xml:space="preserve">RBD (WT) </w:t>
            </w:r>
          </w:p>
          <w:p w14:paraId="425BF9E6" w14:textId="77777777" w:rsidR="002511B9" w:rsidRPr="00E0421E" w:rsidRDefault="002511B9" w:rsidP="003F52DD">
            <w:pPr>
              <w:pStyle w:val="Paragraph"/>
              <w:ind w:firstLine="0"/>
            </w:pPr>
            <w:r w:rsidRPr="00E0421E">
              <w:t>+ RBD-1-2G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EBB01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E484-R76 (1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8F605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2.8</w:t>
            </w:r>
          </w:p>
        </w:tc>
      </w:tr>
      <w:tr w:rsidR="002511B9" w:rsidRPr="00E0421E" w14:paraId="4A1D6C2C" w14:textId="77777777" w:rsidTr="003F52DD">
        <w:trPr>
          <w:trHeight w:val="235"/>
        </w:trPr>
        <w:tc>
          <w:tcPr>
            <w:tcW w:w="270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E564C2" w14:textId="77777777" w:rsidR="002511B9" w:rsidRPr="00E0421E" w:rsidRDefault="002511B9" w:rsidP="003F52DD">
            <w:pPr>
              <w:pStyle w:val="Paragraph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70A10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E484-R76 (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A12BB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2.6</w:t>
            </w:r>
          </w:p>
        </w:tc>
      </w:tr>
      <w:tr w:rsidR="002511B9" w:rsidRPr="00E0421E" w14:paraId="77C13F27" w14:textId="77777777" w:rsidTr="003F52DD">
        <w:trPr>
          <w:trHeight w:val="235"/>
        </w:trPr>
        <w:tc>
          <w:tcPr>
            <w:tcW w:w="270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CB9E76" w14:textId="77777777" w:rsidR="002511B9" w:rsidRPr="00E0421E" w:rsidRDefault="002511B9" w:rsidP="003F52DD">
            <w:pPr>
              <w:pStyle w:val="Paragraph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B03D6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E484-S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F02F5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2.7</w:t>
            </w:r>
          </w:p>
        </w:tc>
      </w:tr>
      <w:tr w:rsidR="002511B9" w:rsidRPr="00E0421E" w14:paraId="03C8E76A" w14:textId="77777777" w:rsidTr="003F52DD">
        <w:trPr>
          <w:trHeight w:val="302"/>
        </w:trPr>
        <w:tc>
          <w:tcPr>
            <w:tcW w:w="270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A0A651" w14:textId="77777777" w:rsidR="002511B9" w:rsidRPr="00E0421E" w:rsidRDefault="002511B9" w:rsidP="003F52DD">
            <w:pPr>
              <w:pStyle w:val="Paragraph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941AC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Y489-S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951ED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3.3</w:t>
            </w:r>
          </w:p>
        </w:tc>
      </w:tr>
      <w:tr w:rsidR="002511B9" w:rsidRPr="00E0421E" w14:paraId="30F48D0F" w14:textId="77777777" w:rsidTr="003F52DD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279CA" w14:textId="77777777" w:rsidR="002511B9" w:rsidRPr="00E0421E" w:rsidRDefault="002511B9" w:rsidP="003F52DD">
            <w:pPr>
              <w:pStyle w:val="Paragraph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721A2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N501-Y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2293B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3.1</w:t>
            </w:r>
          </w:p>
        </w:tc>
      </w:tr>
      <w:tr w:rsidR="002511B9" w:rsidRPr="00E0421E" w14:paraId="4CF1AD76" w14:textId="77777777" w:rsidTr="003F52DD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43D03" w14:textId="77777777" w:rsidR="002511B9" w:rsidRPr="00E0421E" w:rsidRDefault="002511B9" w:rsidP="003F52DD">
            <w:pPr>
              <w:pStyle w:val="Paragraph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55748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N501-Q4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25206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3.2</w:t>
            </w:r>
          </w:p>
        </w:tc>
      </w:tr>
      <w:tr w:rsidR="002511B9" w:rsidRPr="00E0421E" w14:paraId="1A61AD0F" w14:textId="77777777" w:rsidTr="003F52DD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85651" w14:textId="77777777" w:rsidR="002511B9" w:rsidRPr="00E0421E" w:rsidRDefault="002511B9" w:rsidP="003F52DD">
            <w:pPr>
              <w:pStyle w:val="Paragraph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44215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N501-G49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805C2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3.0</w:t>
            </w:r>
          </w:p>
        </w:tc>
      </w:tr>
      <w:tr w:rsidR="002511B9" w:rsidRPr="00E0421E" w14:paraId="703EFE4B" w14:textId="77777777" w:rsidTr="003F52DD">
        <w:trPr>
          <w:trHeight w:val="302"/>
        </w:trPr>
        <w:tc>
          <w:tcPr>
            <w:tcW w:w="27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8DA2A" w14:textId="77777777" w:rsidR="002511B9" w:rsidRDefault="002511B9" w:rsidP="003F52DD">
            <w:pPr>
              <w:pStyle w:val="Paragraph"/>
              <w:ind w:firstLine="0"/>
            </w:pPr>
            <w:r w:rsidRPr="00E0421E">
              <w:t xml:space="preserve">RBD (B.1.1.7) </w:t>
            </w:r>
          </w:p>
          <w:p w14:paraId="10163C33" w14:textId="77777777" w:rsidR="002511B9" w:rsidRPr="00E0421E" w:rsidRDefault="002511B9" w:rsidP="003F52DD">
            <w:pPr>
              <w:pStyle w:val="Paragraph"/>
              <w:ind w:firstLine="0"/>
            </w:pPr>
            <w:r w:rsidRPr="00E0421E">
              <w:t>+ RBD-1-2G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03A2F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E484-R76 (1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4E5C1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3.0</w:t>
            </w:r>
          </w:p>
        </w:tc>
      </w:tr>
      <w:tr w:rsidR="002511B9" w:rsidRPr="00E0421E" w14:paraId="5B2A8A10" w14:textId="77777777" w:rsidTr="003F52DD">
        <w:trPr>
          <w:trHeight w:val="302"/>
        </w:trPr>
        <w:tc>
          <w:tcPr>
            <w:tcW w:w="270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AE73A4" w14:textId="77777777" w:rsidR="002511B9" w:rsidRPr="00E0421E" w:rsidRDefault="002511B9" w:rsidP="003F52DD">
            <w:pPr>
              <w:pStyle w:val="Paragraph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71FBD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E484-R76 (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9623C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2.7</w:t>
            </w:r>
          </w:p>
        </w:tc>
      </w:tr>
      <w:tr w:rsidR="002511B9" w:rsidRPr="00E0421E" w14:paraId="63B23C44" w14:textId="77777777" w:rsidTr="003F52DD">
        <w:trPr>
          <w:trHeight w:val="302"/>
        </w:trPr>
        <w:tc>
          <w:tcPr>
            <w:tcW w:w="270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FF61CE" w14:textId="77777777" w:rsidR="002511B9" w:rsidRPr="00E0421E" w:rsidRDefault="002511B9" w:rsidP="003F52DD">
            <w:pPr>
              <w:pStyle w:val="Paragraph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7D515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E484-S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657C7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2.8</w:t>
            </w:r>
          </w:p>
        </w:tc>
      </w:tr>
      <w:tr w:rsidR="002511B9" w:rsidRPr="00E0421E" w14:paraId="23A512F5" w14:textId="77777777" w:rsidTr="003F52DD">
        <w:trPr>
          <w:trHeight w:val="302"/>
        </w:trPr>
        <w:tc>
          <w:tcPr>
            <w:tcW w:w="270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7BEE7C7" w14:textId="77777777" w:rsidR="002511B9" w:rsidRPr="00E0421E" w:rsidRDefault="002511B9" w:rsidP="003F52DD">
            <w:pPr>
              <w:pStyle w:val="Paragraph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E866D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W111-T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7C1DC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3.3</w:t>
            </w:r>
          </w:p>
        </w:tc>
      </w:tr>
      <w:tr w:rsidR="002511B9" w:rsidRPr="00E0421E" w14:paraId="11328694" w14:textId="77777777" w:rsidTr="003F52DD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4F921" w14:textId="77777777" w:rsidR="002511B9" w:rsidRPr="00E0421E" w:rsidRDefault="002511B9" w:rsidP="003F52DD">
            <w:pPr>
              <w:pStyle w:val="Paragraph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61C57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Y501-G1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9F5AC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2.7</w:t>
            </w:r>
          </w:p>
        </w:tc>
      </w:tr>
      <w:tr w:rsidR="002511B9" w:rsidRPr="00E0421E" w14:paraId="672611CD" w14:textId="77777777" w:rsidTr="003F52DD">
        <w:trPr>
          <w:trHeight w:val="30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18CFE" w14:textId="77777777" w:rsidR="002511B9" w:rsidRPr="00E0421E" w:rsidRDefault="002511B9" w:rsidP="003F52DD">
            <w:pPr>
              <w:pStyle w:val="Paragraph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AD313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Y501-Q4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061D5" w14:textId="77777777" w:rsidR="002511B9" w:rsidRPr="00E0421E" w:rsidRDefault="002511B9" w:rsidP="003F52DD">
            <w:pPr>
              <w:pStyle w:val="Paragraph"/>
              <w:jc w:val="center"/>
            </w:pPr>
            <w:r w:rsidRPr="00E0421E">
              <w:t>3.2</w:t>
            </w:r>
          </w:p>
        </w:tc>
      </w:tr>
    </w:tbl>
    <w:p w14:paraId="3A85D531" w14:textId="77777777" w:rsidR="002511B9" w:rsidRDefault="002511B9" w:rsidP="002511B9">
      <w:pPr>
        <w:pStyle w:val="Paragraph"/>
        <w:ind w:firstLine="0"/>
      </w:pPr>
    </w:p>
    <w:p w14:paraId="3B508BF9" w14:textId="77777777" w:rsidR="002511B9" w:rsidRDefault="002511B9" w:rsidP="002511B9">
      <w:pPr>
        <w:pStyle w:val="Paragraph"/>
        <w:ind w:firstLine="0"/>
      </w:pPr>
    </w:p>
    <w:p w14:paraId="1C169AC3" w14:textId="77777777" w:rsidR="002511B9" w:rsidRPr="00E0421E" w:rsidRDefault="002511B9" w:rsidP="002511B9">
      <w:pPr>
        <w:pStyle w:val="Paragraph"/>
        <w:ind w:firstLine="0"/>
      </w:pPr>
      <w:r w:rsidRPr="00E0421E">
        <w:t>Supplemental Table 3: Distance of most relevant intra- and inter-molecular hydrogen bonds in complexes containing RBD-1-2-G with RBD (WT) or RBD (B.1.1.7).</w:t>
      </w:r>
    </w:p>
    <w:p w14:paraId="2A3BF35F" w14:textId="77777777" w:rsidR="002511B9" w:rsidRDefault="002511B9" w:rsidP="002511B9">
      <w:pPr>
        <w:pStyle w:val="Paragraph"/>
        <w:ind w:firstLine="0"/>
        <w:jc w:val="center"/>
      </w:pPr>
    </w:p>
    <w:p w14:paraId="7A6FA8FA" w14:textId="77777777" w:rsidR="002511B9" w:rsidRDefault="002511B9"/>
    <w:sectPr w:rsidR="002511B9" w:rsidSect="000B7E4F">
      <w:footerReference w:type="default" r:id="rId4"/>
      <w:headerReference w:type="first" r:id="rId5"/>
      <w:footerReference w:type="first" r:id="rId6"/>
      <w:pgSz w:w="12240" w:h="15840" w:code="1"/>
      <w:pgMar w:top="1296" w:right="1440" w:bottom="1296" w:left="1440" w:header="432" w:footer="720" w:gutter="0"/>
      <w:lnNumType w:countBy="5" w:distance="7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F456C1" w14:textId="77777777" w:rsidR="00CB2BDC" w:rsidRDefault="002511B9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0</w:t>
    </w:r>
    <w:r>
      <w:rPr>
        <w:caps/>
        <w:noProof/>
        <w:color w:val="4472C4" w:themeColor="accent1"/>
      </w:rPr>
      <w:fldChar w:fldCharType="end"/>
    </w:r>
  </w:p>
  <w:p w14:paraId="30B122C0" w14:textId="77777777" w:rsidR="00CB2BDC" w:rsidRDefault="002511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94F72" w14:textId="77777777" w:rsidR="00CB2BDC" w:rsidRDefault="002511B9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5BD9A2DA" w14:textId="77777777" w:rsidR="00CB2BDC" w:rsidRDefault="002511B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3CC85" w14:textId="77777777" w:rsidR="00CB2BDC" w:rsidRPr="00204015" w:rsidRDefault="002511B9" w:rsidP="00D73714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66313E08" wp14:editId="0A25B07F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1259B2B5" w14:textId="77777777" w:rsidR="00CB2BDC" w:rsidRDefault="002511B9" w:rsidP="00D737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B9"/>
    <w:rsid w:val="00251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A0661"/>
  <w15:chartTrackingRefBased/>
  <w15:docId w15:val="{1D015DE8-CD29-4D90-9F99-02A244EEA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511B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2511B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511B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2511B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2511B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51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8:35:00Z</dcterms:created>
  <dcterms:modified xsi:type="dcterms:W3CDTF">2022-08-03T08:35:00Z</dcterms:modified>
</cp:coreProperties>
</file>